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AC6" w:rsidRPr="0004788E" w:rsidRDefault="003041E1" w:rsidP="0004788E">
      <w:pPr>
        <w:tabs>
          <w:tab w:val="center" w:pos="4201"/>
          <w:tab w:val="right" w:leader="dot" w:pos="9298"/>
        </w:tabs>
        <w:autoSpaceDE w:val="0"/>
        <w:autoSpaceDN w:val="0"/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:sz w:val="22"/>
          <w:szCs w:val="24"/>
        </w:rPr>
      </w:pPr>
      <w:proofErr w:type="gramStart"/>
      <w:r w:rsidRPr="003041E1">
        <w:rPr>
          <w:rFonts w:ascii="Times New Roman" w:eastAsia="宋体" w:hAnsi="Times New Roman" w:cs="Times New Roman"/>
          <w:b/>
          <w:bCs/>
          <w:sz w:val="22"/>
          <w:szCs w:val="24"/>
        </w:rPr>
        <w:t>Supplementary</w:t>
      </w:r>
      <w:r w:rsidRPr="003041E1">
        <w:rPr>
          <w:rFonts w:ascii="Times New Roman" w:eastAsia="宋体" w:hAnsi="Times New Roman" w:cs="Times New Roman" w:hint="eastAsia"/>
          <w:b/>
          <w:bCs/>
          <w:sz w:val="22"/>
          <w:szCs w:val="24"/>
        </w:rPr>
        <w:t xml:space="preserve"> </w:t>
      </w:r>
      <w:r w:rsidR="00F63287">
        <w:rPr>
          <w:rFonts w:ascii="Times New Roman" w:hAnsi="Times New Roman" w:cs="Times New Roman"/>
          <w:b/>
          <w:bCs/>
          <w:sz w:val="24"/>
        </w:rPr>
        <w:t>Table 1.</w:t>
      </w:r>
      <w:proofErr w:type="gramEnd"/>
      <w:r w:rsidR="00F63287" w:rsidRPr="0004788E">
        <w:rPr>
          <w:rFonts w:ascii="Times New Roman" w:hAnsi="Times New Roman" w:cs="Times New Roman" w:hint="eastAsia"/>
          <w:bCs/>
          <w:sz w:val="24"/>
        </w:rPr>
        <w:t xml:space="preserve"> Classification</w:t>
      </w:r>
      <w:r w:rsidR="00F63287" w:rsidRPr="0004788E">
        <w:rPr>
          <w:rFonts w:ascii="Times New Roman" w:hAnsi="Times New Roman" w:cs="Times New Roman"/>
          <w:bCs/>
          <w:sz w:val="24"/>
        </w:rPr>
        <w:t xml:space="preserve"> of Salt Consumed in China B</w:t>
      </w:r>
      <w:r w:rsidR="00F63287" w:rsidRPr="0004788E">
        <w:rPr>
          <w:rFonts w:ascii="Times New Roman" w:hAnsi="Times New Roman" w:cs="Times New Roman" w:hint="eastAsia"/>
          <w:bCs/>
          <w:sz w:val="24"/>
        </w:rPr>
        <w:t xml:space="preserve">ased on </w:t>
      </w:r>
      <w:r w:rsidR="00F63287" w:rsidRPr="0004788E">
        <w:rPr>
          <w:rFonts w:ascii="Times New Roman" w:hAnsi="Times New Roman" w:cs="Times New Roman"/>
          <w:bCs/>
          <w:sz w:val="24"/>
        </w:rPr>
        <w:t>I</w:t>
      </w:r>
      <w:r w:rsidR="00F63287" w:rsidRPr="0004788E">
        <w:rPr>
          <w:rFonts w:ascii="Times New Roman" w:hAnsi="Times New Roman" w:cs="Times New Roman" w:hint="eastAsia"/>
          <w:bCs/>
          <w:sz w:val="24"/>
        </w:rPr>
        <w:t xml:space="preserve">odine </w:t>
      </w:r>
      <w:r w:rsidR="00F63287" w:rsidRPr="0004788E">
        <w:rPr>
          <w:rFonts w:ascii="Times New Roman" w:hAnsi="Times New Roman" w:cs="Times New Roman"/>
          <w:bCs/>
          <w:sz w:val="24"/>
        </w:rPr>
        <w:t>C</w:t>
      </w:r>
      <w:r w:rsidRPr="0004788E">
        <w:rPr>
          <w:rFonts w:ascii="Times New Roman" w:hAnsi="Times New Roman" w:cs="Times New Roman" w:hint="eastAsia"/>
          <w:bCs/>
          <w:sz w:val="24"/>
        </w:rPr>
        <w:t>on</w:t>
      </w:r>
      <w:bookmarkStart w:id="0" w:name="_GoBack"/>
      <w:bookmarkEnd w:id="0"/>
      <w:r w:rsidRPr="0004788E">
        <w:rPr>
          <w:rFonts w:ascii="Times New Roman" w:hAnsi="Times New Roman" w:cs="Times New Roman" w:hint="eastAsia"/>
          <w:bCs/>
          <w:sz w:val="24"/>
        </w:rPr>
        <w:t>tent</w:t>
      </w:r>
    </w:p>
    <w:tbl>
      <w:tblPr>
        <w:tblStyle w:val="a7"/>
        <w:tblW w:w="9140" w:type="dxa"/>
        <w:jc w:val="center"/>
        <w:tblLayout w:type="fixed"/>
        <w:tblLook w:val="04A0" w:firstRow="1" w:lastRow="0" w:firstColumn="1" w:lastColumn="0" w:noHBand="0" w:noVBand="1"/>
      </w:tblPr>
      <w:tblGrid>
        <w:gridCol w:w="3166"/>
        <w:gridCol w:w="1372"/>
        <w:gridCol w:w="1382"/>
        <w:gridCol w:w="1757"/>
        <w:gridCol w:w="1463"/>
      </w:tblGrid>
      <w:tr w:rsidR="00F63287" w:rsidTr="00190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63287" w:rsidRDefault="00F63287" w:rsidP="00190C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Standard C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2"/>
              </w:rPr>
              <w:t>ontent</w:t>
            </w:r>
          </w:p>
          <w:p w:rsidR="00F63287" w:rsidRDefault="00F63287" w:rsidP="00190C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of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2"/>
              </w:rPr>
              <w:t xml:space="preserve"> I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odine in Salt</w:t>
            </w:r>
          </w:p>
        </w:tc>
        <w:tc>
          <w:tcPr>
            <w:tcW w:w="5974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287" w:rsidRDefault="00F63287" w:rsidP="00190CAF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Types of Salt Consumed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2"/>
              </w:rPr>
              <w:t>(mg/kg)</w:t>
            </w:r>
          </w:p>
        </w:tc>
      </w:tr>
      <w:tr w:rsidR="00F63287" w:rsidTr="00190C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3287" w:rsidRDefault="00F63287" w:rsidP="00190CAF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287" w:rsidRDefault="00F63287" w:rsidP="00190CAF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on-iodiz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287" w:rsidRDefault="00F63287" w:rsidP="00190CAF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Low-iodize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287" w:rsidRDefault="00F63287" w:rsidP="00190CAF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Q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ualified iodized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3287" w:rsidRDefault="00F63287" w:rsidP="00190CAF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H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igh-iodized</w:t>
            </w:r>
          </w:p>
        </w:tc>
      </w:tr>
      <w:tr w:rsidR="00CC5AC6" w:rsidTr="00190C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25 mg/kg</w:t>
            </w:r>
          </w:p>
        </w:tc>
        <w:tc>
          <w:tcPr>
            <w:tcW w:w="137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5.0</w:t>
            </w:r>
          </w:p>
        </w:tc>
        <w:tc>
          <w:tcPr>
            <w:tcW w:w="138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0</w:t>
            </w:r>
            <w:r>
              <w:rPr>
                <w:rFonts w:ascii="Times New Roman" w:eastAsia="宋体" w:hAnsi="Times New Roman" w:cs="Times New Roman"/>
                <w:color w:val="auto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17.9</w:t>
            </w:r>
          </w:p>
        </w:tc>
        <w:tc>
          <w:tcPr>
            <w:tcW w:w="175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8</w:t>
            </w:r>
            <w:r>
              <w:rPr>
                <w:rFonts w:ascii="Times New Roman" w:eastAsia="宋体" w:hAnsi="Times New Roman" w:cs="Times New Roman"/>
                <w:color w:val="auto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33</w:t>
            </w:r>
          </w:p>
        </w:tc>
        <w:tc>
          <w:tcPr>
            <w:tcW w:w="1463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gt;33</w:t>
            </w:r>
          </w:p>
        </w:tc>
      </w:tr>
      <w:tr w:rsidR="00CC5AC6" w:rsidTr="00190C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shd w:val="clear" w:color="auto" w:fill="auto"/>
            <w:vAlign w:val="center"/>
          </w:tcPr>
          <w:p w:rsidR="00CC5AC6" w:rsidRDefault="00F63287" w:rsidP="00190CA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30 mg/kg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5.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0</w:t>
            </w:r>
            <w:r>
              <w:rPr>
                <w:rFonts w:ascii="Times New Roman" w:eastAsia="宋体" w:hAnsi="Times New Roman" w:cs="Times New Roman"/>
                <w:color w:val="auto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20.9</w:t>
            </w:r>
          </w:p>
        </w:tc>
        <w:tc>
          <w:tcPr>
            <w:tcW w:w="1757" w:type="dxa"/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1</w:t>
            </w:r>
            <w:r>
              <w:rPr>
                <w:rFonts w:ascii="Times New Roman" w:eastAsia="宋体" w:hAnsi="Times New Roman" w:cs="Times New Roman"/>
                <w:color w:val="auto"/>
                <w:sz w:val="22"/>
              </w:rPr>
              <w:t>–</w:t>
            </w:r>
            <w:r>
              <w:rPr>
                <w:rFonts w:ascii="Times New Roman" w:hAnsi="Times New Roman" w:cs="Times New Roman"/>
                <w:color w:val="auto"/>
                <w:sz w:val="22"/>
              </w:rPr>
              <w:t>39</w:t>
            </w:r>
          </w:p>
        </w:tc>
        <w:tc>
          <w:tcPr>
            <w:tcW w:w="1463" w:type="dxa"/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gt;39</w:t>
            </w:r>
          </w:p>
        </w:tc>
      </w:tr>
      <w:tr w:rsidR="00CC5AC6" w:rsidTr="00190C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25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mg/kg for general population</w:t>
            </w:r>
          </w:p>
        </w:tc>
        <w:tc>
          <w:tcPr>
            <w:tcW w:w="1372" w:type="dxa"/>
            <w:tcBorders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5.0</w:t>
            </w:r>
          </w:p>
        </w:tc>
        <w:tc>
          <w:tcPr>
            <w:tcW w:w="1382" w:type="dxa"/>
            <w:tcBorders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0–17.9</w:t>
            </w:r>
          </w:p>
        </w:tc>
        <w:tc>
          <w:tcPr>
            <w:tcW w:w="1757" w:type="dxa"/>
            <w:tcBorders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8–33</w:t>
            </w:r>
          </w:p>
        </w:tc>
        <w:tc>
          <w:tcPr>
            <w:tcW w:w="1463" w:type="dxa"/>
            <w:tcBorders>
              <w:right w:val="nil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gt;33</w:t>
            </w:r>
          </w:p>
        </w:tc>
      </w:tr>
      <w:tr w:rsidR="00CC5AC6" w:rsidTr="00190CA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2"/>
              </w:rPr>
              <w:t>30 mg/kg for pregnant women</w:t>
            </w:r>
          </w:p>
        </w:tc>
        <w:tc>
          <w:tcPr>
            <w:tcW w:w="137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lt;5.0</w:t>
            </w:r>
          </w:p>
        </w:tc>
        <w:tc>
          <w:tcPr>
            <w:tcW w:w="138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0–20.9</w:t>
            </w:r>
          </w:p>
        </w:tc>
        <w:tc>
          <w:tcPr>
            <w:tcW w:w="1757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1–39</w:t>
            </w:r>
          </w:p>
        </w:tc>
        <w:tc>
          <w:tcPr>
            <w:tcW w:w="146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C5AC6" w:rsidRDefault="00F63287" w:rsidP="00190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&gt;39</w:t>
            </w:r>
          </w:p>
        </w:tc>
      </w:tr>
    </w:tbl>
    <w:p w:rsidR="00CC5AC6" w:rsidRDefault="00CC5AC6" w:rsidP="00190CAF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C5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646" w:rsidRDefault="003F6646" w:rsidP="0004788E">
      <w:r>
        <w:separator/>
      </w:r>
    </w:p>
  </w:endnote>
  <w:endnote w:type="continuationSeparator" w:id="0">
    <w:p w:rsidR="003F6646" w:rsidRDefault="003F6646" w:rsidP="00047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646" w:rsidRDefault="003F6646" w:rsidP="0004788E">
      <w:r>
        <w:separator/>
      </w:r>
    </w:p>
  </w:footnote>
  <w:footnote w:type="continuationSeparator" w:id="0">
    <w:p w:rsidR="003F6646" w:rsidRDefault="003F6646" w:rsidP="00047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4B756A34-9BF5-4C5E-B24F-6D26F945FED4}"/>
    <w:docVar w:name="KY_MEDREF_VERSION" w:val="3"/>
  </w:docVars>
  <w:rsids>
    <w:rsidRoot w:val="005352C8"/>
    <w:rsid w:val="000110A9"/>
    <w:rsid w:val="00012707"/>
    <w:rsid w:val="00037BC6"/>
    <w:rsid w:val="0004788E"/>
    <w:rsid w:val="00067936"/>
    <w:rsid w:val="0008787F"/>
    <w:rsid w:val="00092531"/>
    <w:rsid w:val="000933A5"/>
    <w:rsid w:val="000A0264"/>
    <w:rsid w:val="000B3252"/>
    <w:rsid w:val="000B6AE2"/>
    <w:rsid w:val="000B7564"/>
    <w:rsid w:val="00102525"/>
    <w:rsid w:val="00107F40"/>
    <w:rsid w:val="00117818"/>
    <w:rsid w:val="00134F45"/>
    <w:rsid w:val="00136D43"/>
    <w:rsid w:val="00142B73"/>
    <w:rsid w:val="0014338D"/>
    <w:rsid w:val="00145DB4"/>
    <w:rsid w:val="00150C12"/>
    <w:rsid w:val="00153095"/>
    <w:rsid w:val="00156BD0"/>
    <w:rsid w:val="0017346B"/>
    <w:rsid w:val="0017456E"/>
    <w:rsid w:val="00180B0C"/>
    <w:rsid w:val="00190CAF"/>
    <w:rsid w:val="00196467"/>
    <w:rsid w:val="001A18C5"/>
    <w:rsid w:val="001A4B98"/>
    <w:rsid w:val="001B2372"/>
    <w:rsid w:val="001E0CEF"/>
    <w:rsid w:val="001E50A7"/>
    <w:rsid w:val="001E6DBA"/>
    <w:rsid w:val="001F5F15"/>
    <w:rsid w:val="00201E79"/>
    <w:rsid w:val="00206D80"/>
    <w:rsid w:val="0021223B"/>
    <w:rsid w:val="002208BE"/>
    <w:rsid w:val="00264A2B"/>
    <w:rsid w:val="00265720"/>
    <w:rsid w:val="002659D7"/>
    <w:rsid w:val="00273C94"/>
    <w:rsid w:val="0027684E"/>
    <w:rsid w:val="00281355"/>
    <w:rsid w:val="002843D9"/>
    <w:rsid w:val="002948F0"/>
    <w:rsid w:val="0029547D"/>
    <w:rsid w:val="00296E2E"/>
    <w:rsid w:val="002A1D93"/>
    <w:rsid w:val="002B684C"/>
    <w:rsid w:val="002B7E48"/>
    <w:rsid w:val="002C3E2C"/>
    <w:rsid w:val="002D28E8"/>
    <w:rsid w:val="002D67CC"/>
    <w:rsid w:val="002F542D"/>
    <w:rsid w:val="00301B94"/>
    <w:rsid w:val="003041E1"/>
    <w:rsid w:val="00311804"/>
    <w:rsid w:val="0031586C"/>
    <w:rsid w:val="00366189"/>
    <w:rsid w:val="00375F61"/>
    <w:rsid w:val="003830BD"/>
    <w:rsid w:val="00385C30"/>
    <w:rsid w:val="00386CF2"/>
    <w:rsid w:val="003945AF"/>
    <w:rsid w:val="00395FDC"/>
    <w:rsid w:val="00397C60"/>
    <w:rsid w:val="003C3E74"/>
    <w:rsid w:val="003D1678"/>
    <w:rsid w:val="003D7567"/>
    <w:rsid w:val="003F6646"/>
    <w:rsid w:val="00400689"/>
    <w:rsid w:val="00403D5E"/>
    <w:rsid w:val="00403F4E"/>
    <w:rsid w:val="004070F3"/>
    <w:rsid w:val="004105CF"/>
    <w:rsid w:val="0041337F"/>
    <w:rsid w:val="004156C0"/>
    <w:rsid w:val="00423CD1"/>
    <w:rsid w:val="00425ED5"/>
    <w:rsid w:val="00444134"/>
    <w:rsid w:val="00447A19"/>
    <w:rsid w:val="00462F2B"/>
    <w:rsid w:val="0046308E"/>
    <w:rsid w:val="0046621F"/>
    <w:rsid w:val="00475517"/>
    <w:rsid w:val="004770EB"/>
    <w:rsid w:val="00480D1E"/>
    <w:rsid w:val="00484BC3"/>
    <w:rsid w:val="00493815"/>
    <w:rsid w:val="004B008C"/>
    <w:rsid w:val="004B6CEF"/>
    <w:rsid w:val="004D236A"/>
    <w:rsid w:val="00515609"/>
    <w:rsid w:val="00526F9B"/>
    <w:rsid w:val="005352C8"/>
    <w:rsid w:val="005447D4"/>
    <w:rsid w:val="005551EC"/>
    <w:rsid w:val="00562174"/>
    <w:rsid w:val="005670DF"/>
    <w:rsid w:val="0057098C"/>
    <w:rsid w:val="0058262A"/>
    <w:rsid w:val="00584E63"/>
    <w:rsid w:val="005A4AE1"/>
    <w:rsid w:val="005A50D8"/>
    <w:rsid w:val="005A54AB"/>
    <w:rsid w:val="005A6F77"/>
    <w:rsid w:val="005A7FA3"/>
    <w:rsid w:val="005C5B17"/>
    <w:rsid w:val="005C7351"/>
    <w:rsid w:val="005D6644"/>
    <w:rsid w:val="005F066F"/>
    <w:rsid w:val="005F2EFE"/>
    <w:rsid w:val="0060303B"/>
    <w:rsid w:val="00604BA3"/>
    <w:rsid w:val="00627DCA"/>
    <w:rsid w:val="00635A8C"/>
    <w:rsid w:val="006426B6"/>
    <w:rsid w:val="00645835"/>
    <w:rsid w:val="00646FCE"/>
    <w:rsid w:val="0065121F"/>
    <w:rsid w:val="006546C5"/>
    <w:rsid w:val="0065627D"/>
    <w:rsid w:val="00674411"/>
    <w:rsid w:val="0069252F"/>
    <w:rsid w:val="006E2853"/>
    <w:rsid w:val="006F130B"/>
    <w:rsid w:val="0072673D"/>
    <w:rsid w:val="00734C90"/>
    <w:rsid w:val="00755149"/>
    <w:rsid w:val="00763458"/>
    <w:rsid w:val="00763898"/>
    <w:rsid w:val="0077255A"/>
    <w:rsid w:val="00775FE0"/>
    <w:rsid w:val="00780326"/>
    <w:rsid w:val="00784F90"/>
    <w:rsid w:val="00785054"/>
    <w:rsid w:val="007C3576"/>
    <w:rsid w:val="007E039B"/>
    <w:rsid w:val="007E3D4A"/>
    <w:rsid w:val="007E51BB"/>
    <w:rsid w:val="007E5C68"/>
    <w:rsid w:val="007E5D8B"/>
    <w:rsid w:val="007F1206"/>
    <w:rsid w:val="007F41B6"/>
    <w:rsid w:val="00802C2F"/>
    <w:rsid w:val="008032E2"/>
    <w:rsid w:val="00832A12"/>
    <w:rsid w:val="00851926"/>
    <w:rsid w:val="00863BCF"/>
    <w:rsid w:val="00875BA8"/>
    <w:rsid w:val="008800CA"/>
    <w:rsid w:val="00892841"/>
    <w:rsid w:val="008A36E1"/>
    <w:rsid w:val="008B35A8"/>
    <w:rsid w:val="008B48FF"/>
    <w:rsid w:val="008C0887"/>
    <w:rsid w:val="008D0319"/>
    <w:rsid w:val="008D4030"/>
    <w:rsid w:val="008D79BC"/>
    <w:rsid w:val="008E6FB7"/>
    <w:rsid w:val="008F6049"/>
    <w:rsid w:val="00902D15"/>
    <w:rsid w:val="00914581"/>
    <w:rsid w:val="009154E6"/>
    <w:rsid w:val="00930DBD"/>
    <w:rsid w:val="00937B3A"/>
    <w:rsid w:val="009523B8"/>
    <w:rsid w:val="0095442C"/>
    <w:rsid w:val="00957AA2"/>
    <w:rsid w:val="00962ADB"/>
    <w:rsid w:val="0097274B"/>
    <w:rsid w:val="009947A1"/>
    <w:rsid w:val="009975A0"/>
    <w:rsid w:val="009A2CFB"/>
    <w:rsid w:val="009B12A9"/>
    <w:rsid w:val="009C0BE6"/>
    <w:rsid w:val="009C6151"/>
    <w:rsid w:val="009D1626"/>
    <w:rsid w:val="009D24A8"/>
    <w:rsid w:val="009D75A9"/>
    <w:rsid w:val="009E292D"/>
    <w:rsid w:val="009E643A"/>
    <w:rsid w:val="009F0BB0"/>
    <w:rsid w:val="00A11AF6"/>
    <w:rsid w:val="00A14599"/>
    <w:rsid w:val="00A154D7"/>
    <w:rsid w:val="00A201F1"/>
    <w:rsid w:val="00A24CBC"/>
    <w:rsid w:val="00A2520B"/>
    <w:rsid w:val="00A36E7D"/>
    <w:rsid w:val="00A37DEB"/>
    <w:rsid w:val="00A6627C"/>
    <w:rsid w:val="00A7685E"/>
    <w:rsid w:val="00A839AF"/>
    <w:rsid w:val="00A855B2"/>
    <w:rsid w:val="00A877AE"/>
    <w:rsid w:val="00A90B29"/>
    <w:rsid w:val="00A97405"/>
    <w:rsid w:val="00AA2573"/>
    <w:rsid w:val="00AB134B"/>
    <w:rsid w:val="00AC37D4"/>
    <w:rsid w:val="00AE4ABE"/>
    <w:rsid w:val="00AF6F06"/>
    <w:rsid w:val="00AF78B7"/>
    <w:rsid w:val="00B1241B"/>
    <w:rsid w:val="00B12FBE"/>
    <w:rsid w:val="00B142EC"/>
    <w:rsid w:val="00B1675C"/>
    <w:rsid w:val="00B34F12"/>
    <w:rsid w:val="00B41C26"/>
    <w:rsid w:val="00B46A97"/>
    <w:rsid w:val="00B81E93"/>
    <w:rsid w:val="00B83815"/>
    <w:rsid w:val="00B8639F"/>
    <w:rsid w:val="00B87211"/>
    <w:rsid w:val="00B91121"/>
    <w:rsid w:val="00B913EB"/>
    <w:rsid w:val="00B94F05"/>
    <w:rsid w:val="00B96728"/>
    <w:rsid w:val="00BA11EA"/>
    <w:rsid w:val="00BA3896"/>
    <w:rsid w:val="00BB0288"/>
    <w:rsid w:val="00BC056D"/>
    <w:rsid w:val="00BC32FA"/>
    <w:rsid w:val="00BC3344"/>
    <w:rsid w:val="00BC3D2B"/>
    <w:rsid w:val="00BE0A45"/>
    <w:rsid w:val="00BF658A"/>
    <w:rsid w:val="00BF66B8"/>
    <w:rsid w:val="00C07AD6"/>
    <w:rsid w:val="00C10A06"/>
    <w:rsid w:val="00C118BB"/>
    <w:rsid w:val="00C1542F"/>
    <w:rsid w:val="00C217A3"/>
    <w:rsid w:val="00C2359A"/>
    <w:rsid w:val="00C57883"/>
    <w:rsid w:val="00C65556"/>
    <w:rsid w:val="00C6675B"/>
    <w:rsid w:val="00C669B5"/>
    <w:rsid w:val="00C70A23"/>
    <w:rsid w:val="00C746F7"/>
    <w:rsid w:val="00C81721"/>
    <w:rsid w:val="00C83613"/>
    <w:rsid w:val="00C93FA8"/>
    <w:rsid w:val="00CA0B57"/>
    <w:rsid w:val="00CA35C1"/>
    <w:rsid w:val="00CA689B"/>
    <w:rsid w:val="00CC2D28"/>
    <w:rsid w:val="00CC328F"/>
    <w:rsid w:val="00CC5AC6"/>
    <w:rsid w:val="00CE69A9"/>
    <w:rsid w:val="00CE6E5E"/>
    <w:rsid w:val="00D0296F"/>
    <w:rsid w:val="00D10351"/>
    <w:rsid w:val="00D34150"/>
    <w:rsid w:val="00D344FD"/>
    <w:rsid w:val="00D3789A"/>
    <w:rsid w:val="00D45DF6"/>
    <w:rsid w:val="00D5043A"/>
    <w:rsid w:val="00D51453"/>
    <w:rsid w:val="00D5228D"/>
    <w:rsid w:val="00D623B2"/>
    <w:rsid w:val="00D71038"/>
    <w:rsid w:val="00D859C7"/>
    <w:rsid w:val="00D9153A"/>
    <w:rsid w:val="00DB3638"/>
    <w:rsid w:val="00DD58C2"/>
    <w:rsid w:val="00DD68DA"/>
    <w:rsid w:val="00DE48D8"/>
    <w:rsid w:val="00E0364B"/>
    <w:rsid w:val="00E03653"/>
    <w:rsid w:val="00E1062C"/>
    <w:rsid w:val="00E13FDC"/>
    <w:rsid w:val="00E17844"/>
    <w:rsid w:val="00E24697"/>
    <w:rsid w:val="00E60B8E"/>
    <w:rsid w:val="00E61787"/>
    <w:rsid w:val="00E818B3"/>
    <w:rsid w:val="00E85772"/>
    <w:rsid w:val="00E97EEC"/>
    <w:rsid w:val="00EB4A29"/>
    <w:rsid w:val="00EB7496"/>
    <w:rsid w:val="00EC0BB9"/>
    <w:rsid w:val="00EC4BA1"/>
    <w:rsid w:val="00EE002A"/>
    <w:rsid w:val="00EE6EC2"/>
    <w:rsid w:val="00EF292E"/>
    <w:rsid w:val="00F10E35"/>
    <w:rsid w:val="00F16032"/>
    <w:rsid w:val="00F21AF9"/>
    <w:rsid w:val="00F30DDC"/>
    <w:rsid w:val="00F34100"/>
    <w:rsid w:val="00F470D4"/>
    <w:rsid w:val="00F63287"/>
    <w:rsid w:val="00F66369"/>
    <w:rsid w:val="00F67B65"/>
    <w:rsid w:val="00F76678"/>
    <w:rsid w:val="00F82D3D"/>
    <w:rsid w:val="00F97810"/>
    <w:rsid w:val="00F9797B"/>
    <w:rsid w:val="00FA098D"/>
    <w:rsid w:val="00FA2C31"/>
    <w:rsid w:val="00FA2C97"/>
    <w:rsid w:val="00FB23A4"/>
    <w:rsid w:val="00FD7007"/>
    <w:rsid w:val="00FD7EEA"/>
    <w:rsid w:val="00FE5C69"/>
    <w:rsid w:val="00FE7C34"/>
    <w:rsid w:val="00FF11D5"/>
    <w:rsid w:val="00FF54CE"/>
    <w:rsid w:val="1E0F4A61"/>
    <w:rsid w:val="40905D8D"/>
    <w:rsid w:val="43290B68"/>
    <w:rsid w:val="64F0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 w:qFormat="1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3">
    <w:name w:val="Light List Accent 3"/>
    <w:basedOn w:val="a1"/>
    <w:uiPriority w:val="61"/>
    <w:qFormat/>
    <w:rPr>
      <w:sz w:val="22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 w:qFormat="1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3">
    <w:name w:val="Light List Accent 3"/>
    <w:basedOn w:val="a1"/>
    <w:uiPriority w:val="61"/>
    <w:qFormat/>
    <w:rPr>
      <w:sz w:val="22"/>
    </w:rPr>
    <w:tblPr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2</Characters>
  <Application>Microsoft Office Word</Application>
  <DocSecurity>0</DocSecurity>
  <Lines>2</Lines>
  <Paragraphs>1</Paragraphs>
  <ScaleCrop>false</ScaleCrop>
  <Company>Lenovo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fan</dc:creator>
  <cp:lastModifiedBy>Fanfan</cp:lastModifiedBy>
  <cp:revision>19</cp:revision>
  <dcterms:created xsi:type="dcterms:W3CDTF">2021-10-11T14:44:00Z</dcterms:created>
  <dcterms:modified xsi:type="dcterms:W3CDTF">2022-01-11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422</vt:lpwstr>
  </property>
</Properties>
</file>